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7BCD5" w14:textId="3EB2B5A5" w:rsidR="006308B5" w:rsidRDefault="00AE76D5">
      <w:r w:rsidRPr="009A3D37">
        <w:rPr>
          <w:rFonts w:ascii="Times New Roman" w:hAnsi="Times New Roman" w:cs="Times New Roman"/>
          <w:b/>
          <w:sz w:val="24"/>
          <w:szCs w:val="20"/>
        </w:rPr>
        <w:t>Table S</w:t>
      </w:r>
      <w:r w:rsidR="007D37DD">
        <w:rPr>
          <w:rFonts w:ascii="Times New Roman" w:hAnsi="Times New Roman" w:cs="Times New Roman"/>
          <w:b/>
          <w:sz w:val="24"/>
          <w:szCs w:val="20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 xml:space="preserve">.  </w:t>
      </w:r>
      <w:r w:rsidR="000618B4">
        <w:rPr>
          <w:rFonts w:ascii="Times New Roman" w:hAnsi="Times New Roman" w:cs="Times New Roman"/>
          <w:b/>
          <w:sz w:val="24"/>
          <w:szCs w:val="20"/>
        </w:rPr>
        <w:t>The chemical c</w:t>
      </w:r>
      <w:r w:rsidR="00731A9C">
        <w:rPr>
          <w:rFonts w:ascii="Times New Roman" w:hAnsi="Times New Roman" w:cs="Times New Roman"/>
          <w:b/>
          <w:sz w:val="24"/>
          <w:szCs w:val="20"/>
        </w:rPr>
        <w:t>omponents</w:t>
      </w:r>
      <w:r>
        <w:rPr>
          <w:rFonts w:ascii="Times New Roman" w:hAnsi="Times New Roman" w:cs="Times New Roman"/>
          <w:b/>
          <w:sz w:val="24"/>
          <w:szCs w:val="20"/>
        </w:rPr>
        <w:t xml:space="preserve"> identified </w:t>
      </w:r>
      <w:r w:rsidR="000618B4">
        <w:rPr>
          <w:rFonts w:ascii="Times New Roman" w:hAnsi="Times New Roman" w:cs="Times New Roman"/>
          <w:b/>
          <w:sz w:val="24"/>
          <w:szCs w:val="20"/>
        </w:rPr>
        <w:t xml:space="preserve">only with formulas </w:t>
      </w:r>
      <w:r>
        <w:rPr>
          <w:rFonts w:ascii="Times New Roman" w:hAnsi="Times New Roman" w:cs="Times New Roman"/>
          <w:b/>
          <w:sz w:val="24"/>
          <w:szCs w:val="20"/>
        </w:rPr>
        <w:t>in S</w:t>
      </w:r>
      <w:r w:rsidR="000618B4">
        <w:rPr>
          <w:rFonts w:ascii="Times New Roman" w:hAnsi="Times New Roman" w:cs="Times New Roman"/>
          <w:b/>
          <w:sz w:val="24"/>
          <w:szCs w:val="20"/>
        </w:rPr>
        <w:t xml:space="preserve">HL </w:t>
      </w:r>
      <w:r>
        <w:rPr>
          <w:rFonts w:ascii="Times New Roman" w:hAnsi="Times New Roman" w:cs="Times New Roman"/>
          <w:b/>
          <w:sz w:val="24"/>
          <w:szCs w:val="20"/>
        </w:rPr>
        <w:t>granule</w:t>
      </w:r>
      <w:r w:rsidR="000618B4">
        <w:rPr>
          <w:rFonts w:ascii="Times New Roman" w:hAnsi="Times New Roman" w:cs="Times New Roman"/>
          <w:b/>
          <w:sz w:val="24"/>
          <w:szCs w:val="20"/>
        </w:rPr>
        <w:t xml:space="preserve"> preparation form</w:t>
      </w:r>
      <w:r w:rsidR="00B12281">
        <w:rPr>
          <w:rFonts w:ascii="Times New Roman" w:hAnsi="Times New Roman" w:cs="Times New Roman"/>
          <w:b/>
          <w:sz w:val="24"/>
          <w:szCs w:val="20"/>
        </w:rPr>
        <w:t xml:space="preserve"> (n = 3)</w:t>
      </w:r>
    </w:p>
    <w:tbl>
      <w:tblPr>
        <w:tblW w:w="12235" w:type="dxa"/>
        <w:tblLook w:val="04A0" w:firstRow="1" w:lastRow="0" w:firstColumn="1" w:lastColumn="0" w:noHBand="0" w:noVBand="1"/>
      </w:tblPr>
      <w:tblGrid>
        <w:gridCol w:w="715"/>
        <w:gridCol w:w="2700"/>
        <w:gridCol w:w="2160"/>
        <w:gridCol w:w="2880"/>
        <w:gridCol w:w="1620"/>
        <w:gridCol w:w="2160"/>
      </w:tblGrid>
      <w:tr w:rsidR="00C32FD7" w:rsidRPr="00C32FD7" w14:paraId="0EBE3C9A" w14:textId="77777777" w:rsidTr="00714E87">
        <w:trPr>
          <w:trHeight w:val="431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C67C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721B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5B8E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965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  <w:r w:rsidRPr="00C32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in) (Mean ± SD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2878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bserved Mass (Mean ± SD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6F0B6" w14:textId="3B20910A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ss (</w:t>
            </w:r>
            <w:r w:rsidR="0039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FG</w:t>
            </w:r>
            <w:r w:rsidRPr="00C32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D2A5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ursor ion, m/z</w:t>
            </w:r>
          </w:p>
        </w:tc>
      </w:tr>
      <w:tr w:rsidR="00C32FD7" w:rsidRPr="00C32FD7" w14:paraId="52032725" w14:textId="77777777" w:rsidTr="00714E87">
        <w:trPr>
          <w:trHeight w:val="300"/>
        </w:trPr>
        <w:tc>
          <w:tcPr>
            <w:tcW w:w="7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327902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FD0ED9A" w14:textId="7C657A1C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D37D57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205B3C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54.0926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FCF19A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.090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717401A" w14:textId="4EFFFFD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.0855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516B10D7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5E01A07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7F75CFE4" w14:textId="179E2F13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5B555C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78A8F8E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2.059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1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0560A90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.0577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8424557" w14:textId="6EA8EC0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.0519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245A6A9E" w14:textId="77777777" w:rsidTr="00714E87">
        <w:trPr>
          <w:trHeight w:val="330"/>
        </w:trPr>
        <w:tc>
          <w:tcPr>
            <w:tcW w:w="715" w:type="dxa"/>
            <w:shd w:val="clear" w:color="000000" w:fill="FFFFFF"/>
            <w:noWrap/>
            <w:hideMark/>
          </w:tcPr>
          <w:p w14:paraId="1371FA1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169368F2" w14:textId="196BD933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02DCEA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685E969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6.003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1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0FC5081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0031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4D401EC" w14:textId="22A6A97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9961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59B3DF91" w14:textId="77777777" w:rsidTr="00714E87">
        <w:trPr>
          <w:trHeight w:val="330"/>
        </w:trPr>
        <w:tc>
          <w:tcPr>
            <w:tcW w:w="715" w:type="dxa"/>
            <w:shd w:val="clear" w:color="000000" w:fill="FFFFFF"/>
            <w:noWrap/>
            <w:hideMark/>
          </w:tcPr>
          <w:p w14:paraId="3BB8E57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F491885" w14:textId="6A146793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23E88E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6417A11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46.152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28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798B198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.1387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86083F9" w14:textId="5F183B9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.1331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75126192" w14:textId="77777777" w:rsidTr="00714E87">
        <w:trPr>
          <w:trHeight w:val="330"/>
        </w:trPr>
        <w:tc>
          <w:tcPr>
            <w:tcW w:w="715" w:type="dxa"/>
            <w:shd w:val="clear" w:color="000000" w:fill="FFFFFF"/>
            <w:noWrap/>
            <w:hideMark/>
          </w:tcPr>
          <w:p w14:paraId="64949E0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47F8960" w14:textId="19BA736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BC5F40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4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142E92D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1.0936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59C34E9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0926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4A9E712" w14:textId="7BDA2723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0863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5CF83A0D" w14:textId="77777777" w:rsidTr="00714E87">
        <w:trPr>
          <w:trHeight w:val="330"/>
        </w:trPr>
        <w:tc>
          <w:tcPr>
            <w:tcW w:w="715" w:type="dxa"/>
            <w:shd w:val="clear" w:color="000000" w:fill="FFFFFF"/>
            <w:noWrap/>
            <w:hideMark/>
          </w:tcPr>
          <w:p w14:paraId="5D361B8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7FCB86EC" w14:textId="07942446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E040D5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3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3C81658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8.0977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3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4B21B7F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.096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79BBEEB" w14:textId="65A5DAAC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.0904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21EFB7F4" w14:textId="77777777" w:rsidTr="00714E87">
        <w:trPr>
          <w:trHeight w:val="330"/>
        </w:trPr>
        <w:tc>
          <w:tcPr>
            <w:tcW w:w="715" w:type="dxa"/>
            <w:shd w:val="clear" w:color="000000" w:fill="FFFFFF"/>
            <w:noWrap/>
            <w:hideMark/>
          </w:tcPr>
          <w:p w14:paraId="39D7E82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2AF1FB6F" w14:textId="2B6828CC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0478DF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741D2E5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88.195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20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1E88A17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.1949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AA8346A" w14:textId="0040D5D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.1889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469CACD5" w14:textId="77777777" w:rsidTr="00714E87">
        <w:trPr>
          <w:trHeight w:val="330"/>
        </w:trPr>
        <w:tc>
          <w:tcPr>
            <w:tcW w:w="715" w:type="dxa"/>
            <w:shd w:val="clear" w:color="000000" w:fill="FFFFFF"/>
            <w:noWrap/>
            <w:hideMark/>
          </w:tcPr>
          <w:p w14:paraId="0470BF6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746C330D" w14:textId="3A83431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5EF68F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7C9BA81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24.200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7A8BA59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.1997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A5D413D" w14:textId="07C69BA9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.1939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4130A81B" w14:textId="77777777" w:rsidTr="00714E87">
        <w:trPr>
          <w:trHeight w:val="330"/>
        </w:trPr>
        <w:tc>
          <w:tcPr>
            <w:tcW w:w="715" w:type="dxa"/>
            <w:shd w:val="clear" w:color="000000" w:fill="FFFFFF"/>
            <w:noWrap/>
            <w:hideMark/>
          </w:tcPr>
          <w:p w14:paraId="039F41E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0FAFB1DB" w14:textId="5DE65E91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246D2D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8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2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5214138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2.0736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673DA7B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.0727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358D00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.0809, [M+H]⁺</w:t>
            </w:r>
          </w:p>
        </w:tc>
      </w:tr>
      <w:tr w:rsidR="00C32FD7" w:rsidRPr="00C32FD7" w14:paraId="08BF2049" w14:textId="77777777" w:rsidTr="00714E87">
        <w:trPr>
          <w:trHeight w:val="330"/>
        </w:trPr>
        <w:tc>
          <w:tcPr>
            <w:tcW w:w="715" w:type="dxa"/>
            <w:shd w:val="clear" w:color="000000" w:fill="FFFFFF"/>
            <w:noWrap/>
            <w:hideMark/>
          </w:tcPr>
          <w:p w14:paraId="02ADE35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63F61CD2" w14:textId="36554CC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3BC9D4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8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25EB6AD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2.114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6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536F7CA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.113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70EAAE6" w14:textId="49282FA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.1064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51B5DE9E" w14:textId="77777777" w:rsidTr="00714E87">
        <w:trPr>
          <w:trHeight w:val="330"/>
        </w:trPr>
        <w:tc>
          <w:tcPr>
            <w:tcW w:w="715" w:type="dxa"/>
            <w:shd w:val="clear" w:color="000000" w:fill="FFFFFF"/>
            <w:noWrap/>
            <w:hideMark/>
          </w:tcPr>
          <w:p w14:paraId="2746453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4DD95D3D" w14:textId="30E223A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6DAD15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339DCAD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21.216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477AE0C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.216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00E5A95" w14:textId="47133D62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.2107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21778C8B" w14:textId="77777777" w:rsidTr="00714E87">
        <w:trPr>
          <w:trHeight w:val="330"/>
        </w:trPr>
        <w:tc>
          <w:tcPr>
            <w:tcW w:w="715" w:type="dxa"/>
            <w:shd w:val="clear" w:color="000000" w:fill="FFFFFF"/>
            <w:noWrap/>
            <w:hideMark/>
          </w:tcPr>
          <w:p w14:paraId="492A411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75100C8F" w14:textId="12B3AEC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AB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3BEB7C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469DCBA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4.128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6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2E9B790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.1279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D7EB878" w14:textId="77BB4AC8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.1218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30AFB769" w14:textId="77777777" w:rsidTr="00714E87">
        <w:trPr>
          <w:trHeight w:val="330"/>
        </w:trPr>
        <w:tc>
          <w:tcPr>
            <w:tcW w:w="715" w:type="dxa"/>
            <w:shd w:val="clear" w:color="000000" w:fill="FFFFFF"/>
            <w:noWrap/>
            <w:hideMark/>
          </w:tcPr>
          <w:p w14:paraId="025765C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6DE81606" w14:textId="2B56E47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i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BA1CDC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095F535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04.192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0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290CC53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.1936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9F68095" w14:textId="2EBC14AC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.1842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34C01710" w14:textId="77777777" w:rsidTr="00714E87">
        <w:trPr>
          <w:trHeight w:val="348"/>
        </w:trPr>
        <w:tc>
          <w:tcPr>
            <w:tcW w:w="715" w:type="dxa"/>
            <w:shd w:val="clear" w:color="000000" w:fill="FFFFFF"/>
            <w:noWrap/>
            <w:hideMark/>
          </w:tcPr>
          <w:p w14:paraId="601C047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2DE45AD1" w14:textId="245DCF46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C7CDAF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4CEA1EA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4.067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1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4CA711C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.069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06318ED" w14:textId="1C95CFE1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.0591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1EEEFFB9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484187E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15082AAD" w14:textId="707D7DC4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559DC54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1366662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66.226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6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5A6A6FF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.225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0552EBE" w14:textId="5BFF476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.2191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3BE85252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51D527B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796234BB" w14:textId="2498D80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78DD72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3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2784D34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08.2538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2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2DA952C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8.251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3D8B6C4" w14:textId="793F11F6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7.2485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3812E23F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5AAAFAD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6C64F465" w14:textId="53CDC993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800CA0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6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5153CB8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62.1706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3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16B3070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.1695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D217859" w14:textId="12F55881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.1641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65A3FE68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477E64B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56EB053E" w14:textId="0B0F3C12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134F4E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7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37A4833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70.2886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40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3D4B608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0.2861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FC3CD34" w14:textId="311A684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9.2847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04C442BB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5F63D6A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142F0D67" w14:textId="530D55C1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C21F37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4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6D87292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24.201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25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7541904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.200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F49FEE3" w14:textId="296E758A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.1955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702F189B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7840A19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62837398" w14:textId="32A7DBD9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7F67D5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7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76333464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2.114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2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256DCC9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.113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04EF58F" w14:textId="31EAB88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.1060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7100975C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59CFF23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198BEC3E" w14:textId="5A02F9C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1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9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7F2CC3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7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7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2890E43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86.280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35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59911A4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6.281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EAAFEE0" w14:textId="4C3EB908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5.2764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6074E85A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3EBBA94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405997DB" w14:textId="26C38172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823739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1316493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6.078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59028E6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0777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21DE8B2" w14:textId="702793E3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0709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02707E18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0002AFE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0223A171" w14:textId="5A10E87A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BF52214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6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7629192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4.039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5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21B6D44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.0387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DFA3281" w14:textId="541E01E5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.0319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0D674149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30A222A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57193D63" w14:textId="7A7A14C2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E54D714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18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17CC0B7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6.1237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5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09E1593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.123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52812D5" w14:textId="5472DA0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.1167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5F78514D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4D40411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50D282E" w14:textId="4FD968D0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4CB41F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2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4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14AF08C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0.1188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6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19F0CF4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120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64BA7FC" w14:textId="16B2BEA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1120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416084AC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25D3E04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4C4EB298" w14:textId="2DD38FD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4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22645A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2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114B597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24.2007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12B2C68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.201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F76F34B" w14:textId="185E7D8C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.1929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7B95EEC9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2ECEA13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480B6F94" w14:textId="4A19E68C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9C46E3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4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6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7FC5DC1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6.084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64997EE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.0819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FA72DD3" w14:textId="6443965C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0343, [M-2H]²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09611EE5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41F68E0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2AB389DF" w14:textId="4DE13B6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4BCF5F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7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4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20360424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8.096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53499E0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.0980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A3FB720" w14:textId="109A2EB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.0897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16B03491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6DEAE99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6811359A" w14:textId="3D7C993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74241A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2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9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43DE061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4.119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379CEA4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1196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9D4E05E" w14:textId="794BC620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.1125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4AC88554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00DD5DE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4768BF89" w14:textId="04170B15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888C95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2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9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52A089A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36.231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3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73CDF2A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.2321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EE3F8B1" w14:textId="7A494B2D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.2248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4A3C06D3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09AFB7F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53241E6" w14:textId="77050AD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416D7F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2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9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5B68F10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10.219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9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63F39DD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.219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3FC1EF3" w14:textId="69593FB2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.2128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52496BD3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7BDEAF7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28FEF1EE" w14:textId="22821F26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261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793EED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2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9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613E442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2.0936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2CC8B5A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0938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AEC9CD5" w14:textId="6408610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0865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3B7E2800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65BA4C5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70F01B7" w14:textId="040A3081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B2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B2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DB2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B2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B2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5C1A31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7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009AB2D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24.202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6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49CC149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.2001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53E8B98" w14:textId="439CDDD4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.1931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30CBE0DB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71D1636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08DFA411" w14:textId="1E8D12F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1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6A5C97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9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5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212E90E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92.235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1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127AC4D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.2347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ADF3A4A" w14:textId="0EBCC5D5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.2288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45562C57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187DFF5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4B94E8D" w14:textId="43192C51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407359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0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5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639EB3F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24.201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2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5A6A349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.200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76F5680" w14:textId="648C4138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.1937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05F9673B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15EFD62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2CF77A20" w14:textId="5E78A021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D14DCF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1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4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146CCFB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00.232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2D684704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.2317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479212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.1232, [M+2H]²⁺</w:t>
            </w:r>
          </w:p>
        </w:tc>
      </w:tr>
      <w:tr w:rsidR="00C32FD7" w:rsidRPr="00C32FD7" w14:paraId="52C40A3C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4BF9ED4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4E112C30" w14:textId="3414EAA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3D9146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3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4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39F009D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6.1866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6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48B6117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.1859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BC9AB79" w14:textId="30A7AA86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.1797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4A4FDFEB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45C9925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6100C935" w14:textId="7913CE1D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633E4C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3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4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3FDC56B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8.170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0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02F6D1B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.170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1D743C6" w14:textId="7CA2995D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.1630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7ED7715C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754E14C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4F812C41" w14:textId="71B874B9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98B988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3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5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6B681204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30.0107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1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1288178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.0110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9FB0ABC" w14:textId="6F88784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.0041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6DA74164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2A24D6E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6256095A" w14:textId="666620E8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9B1B7E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78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6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51EA176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60.0198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8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1C91950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.0205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80E0A21" w14:textId="5651F2B0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.0134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4AA74F4D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44849C6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2E70033D" w14:textId="7443A9F5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A39186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8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6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1B68CCD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60.0968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6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1E87A6F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.0961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51CBDB9" w14:textId="33EF6F64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.0893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61EC67A0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0F9A28C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281BDC33" w14:textId="1A77AF6D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FDB4BF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8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2AFD5E54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42.1687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27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5518871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2.172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9028D1D" w14:textId="3E10E192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1.1661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3E67ED21" w14:textId="77777777" w:rsidTr="00714E87">
        <w:trPr>
          <w:trHeight w:val="312"/>
        </w:trPr>
        <w:tc>
          <w:tcPr>
            <w:tcW w:w="715" w:type="dxa"/>
            <w:shd w:val="clear" w:color="000000" w:fill="FFFFFF"/>
            <w:noWrap/>
            <w:hideMark/>
          </w:tcPr>
          <w:p w14:paraId="45505A0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69A0CB7" w14:textId="3EBB3AA5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A3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EE6AA5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5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3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022187A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36.185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5B5CCB8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.182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1F9FCE7" w14:textId="4C7824B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.1779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78235B9D" w14:textId="77777777" w:rsidTr="00714E87">
        <w:trPr>
          <w:trHeight w:val="324"/>
        </w:trPr>
        <w:tc>
          <w:tcPr>
            <w:tcW w:w="715" w:type="dxa"/>
            <w:shd w:val="clear" w:color="000000" w:fill="FFFFFF"/>
            <w:noWrap/>
            <w:hideMark/>
          </w:tcPr>
          <w:p w14:paraId="3400E23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20F2CF37" w14:textId="61824859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B1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B1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</w:t>
            </w:r>
            <w:r w:rsidRPr="001B1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E04412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1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4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24445CA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1.117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8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6DA2F9D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.1176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058578C" w14:textId="01313B1A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.1111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2BD7C9C0" w14:textId="77777777" w:rsidTr="00714E87">
        <w:trPr>
          <w:trHeight w:val="324"/>
        </w:trPr>
        <w:tc>
          <w:tcPr>
            <w:tcW w:w="715" w:type="dxa"/>
            <w:shd w:val="clear" w:color="000000" w:fill="FFFFFF"/>
            <w:noWrap/>
            <w:hideMark/>
          </w:tcPr>
          <w:p w14:paraId="7F7E9A5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6F48CDF" w14:textId="4ED27C5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B1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B1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</w:t>
            </w:r>
            <w:r w:rsidRPr="001B1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ECD0B9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2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8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7B41C19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4.180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5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24ACD11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.179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4DE365A" w14:textId="739AAD60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.1732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60A6D08D" w14:textId="77777777" w:rsidTr="00714E87">
        <w:trPr>
          <w:trHeight w:val="300"/>
        </w:trPr>
        <w:tc>
          <w:tcPr>
            <w:tcW w:w="715" w:type="dxa"/>
            <w:shd w:val="clear" w:color="000000" w:fill="FFFFFF"/>
            <w:noWrap/>
            <w:hideMark/>
          </w:tcPr>
          <w:p w14:paraId="1063A74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5A1581DF" w14:textId="41867F2C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B1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B1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1B1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1B1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624268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4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8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33E5B1D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60.097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8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0DE4B84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.0979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A7DA16F" w14:textId="5B2CF02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.0892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38F74EE6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7A9B980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E24001D" w14:textId="677EF60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B1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B1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B1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4B1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4B1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6251B9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6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9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58A085D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46.286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29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213C3B7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.2871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EC2F9D6" w14:textId="1B3F2C1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.2816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61A296E3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029AA45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019EC4AB" w14:textId="3875B29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B1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B1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B1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4B1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2EB96A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62FFA74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4.0666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6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04C05BD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.066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290A1F8" w14:textId="1A092C75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0596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297F6C7B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35835C9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0B846D7E" w14:textId="7B2D19F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C7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C7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DC7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C7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C7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26943A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8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4B5639E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92.3778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6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45F969D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2.3820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C5EBCD8" w14:textId="1440BAF4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1.3703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1A88053C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1871858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561B38AB" w14:textId="77E2181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C7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C7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DC7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DC7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C7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D59E8A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9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8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2D3F94D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4.196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5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7B3E59F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.1958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20E52B7" w14:textId="7CEDADA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.1894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70B3B0E1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6F3D7E9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252EAF71" w14:textId="07DD72E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B0D3F4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0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5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1640FCE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0.1908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563304A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.1916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E467998" w14:textId="55E90931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.1838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2DE0F32B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3895A0E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5F4A6674" w14:textId="62C7E509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i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449543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0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4C31C22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62.3537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45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2BF19CF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.3636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F1FB147" w14:textId="617446B8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1.3507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5F093A18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29DD948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49906EB" w14:textId="4D0512A3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DAB3E7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2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5D880D9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16.165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8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477DE95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.164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46E85A1" w14:textId="66D2E192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.1575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2AF60BB6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000684F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152692FA" w14:textId="660E398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3E1459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66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2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7438290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8.134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3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298C25B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.1345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08FE2A2" w14:textId="0202C336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.1274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5ACFA4F9" w14:textId="77777777" w:rsidTr="00714E87">
        <w:trPr>
          <w:trHeight w:val="276"/>
        </w:trPr>
        <w:tc>
          <w:tcPr>
            <w:tcW w:w="715" w:type="dxa"/>
            <w:shd w:val="clear" w:color="000000" w:fill="FFFFFF"/>
            <w:noWrap/>
            <w:hideMark/>
          </w:tcPr>
          <w:p w14:paraId="3C2C1B1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031700E8" w14:textId="4CBCD37A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1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48A760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78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8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6EDF021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34.321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1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7C6161B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.3207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EEE661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.3286, [M+H]⁺</w:t>
            </w:r>
          </w:p>
        </w:tc>
      </w:tr>
      <w:tr w:rsidR="00C32FD7" w:rsidRPr="00C32FD7" w14:paraId="0A84FA23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6AF8C0C4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64081703" w14:textId="45BBB24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567B904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.1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173189A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4.154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8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627A6BC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.1556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D86E17C" w14:textId="662BC064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.1475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6B3F4F16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2A7CCB0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1084F1B5" w14:textId="40695621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739686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.2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3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5066DB0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4.221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1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14ECC04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.221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9995ADA" w14:textId="05D4DEE3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.2147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0B4A66BD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76C9DC6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91A2EEB" w14:textId="1384721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C86C7C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.4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19AC334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0.191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3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7E37236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.1911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455D147" w14:textId="18696BF2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.1831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453642FE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4054214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768C5DC0" w14:textId="61F31D3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1F5963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.2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5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4590CBC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80.211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7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5EE60DD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.2111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AAE210A" w14:textId="5504092D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.2042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2DA8FC54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4DB4D34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0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2D193B4F" w14:textId="13D07EC8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C04FF3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.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26C0DA8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2.144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4F8CEB5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.1445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C2DA1E7" w14:textId="5FA79B4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.1374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4C83588E" w14:textId="77777777" w:rsidTr="00714E87">
        <w:trPr>
          <w:trHeight w:val="276"/>
        </w:trPr>
        <w:tc>
          <w:tcPr>
            <w:tcW w:w="715" w:type="dxa"/>
            <w:shd w:val="clear" w:color="000000" w:fill="FFFFFF"/>
            <w:noWrap/>
            <w:hideMark/>
          </w:tcPr>
          <w:p w14:paraId="46E4DB1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54B5BA26" w14:textId="39E82735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AB337D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.2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6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2873275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62.370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0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64B96A2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.3700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82A5EC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.3777, [M+H]⁺</w:t>
            </w:r>
          </w:p>
        </w:tc>
      </w:tr>
      <w:tr w:rsidR="00C32FD7" w:rsidRPr="00C32FD7" w14:paraId="74A42221" w14:textId="77777777" w:rsidTr="00714E87">
        <w:trPr>
          <w:trHeight w:val="276"/>
        </w:trPr>
        <w:tc>
          <w:tcPr>
            <w:tcW w:w="715" w:type="dxa"/>
            <w:shd w:val="clear" w:color="000000" w:fill="FFFFFF"/>
            <w:noWrap/>
            <w:hideMark/>
          </w:tcPr>
          <w:p w14:paraId="65E90C0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87EB36B" w14:textId="6DBA8833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FB5F20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.4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3212CE6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92.212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168654B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.2126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A6CA28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.2201, [M+H]⁺</w:t>
            </w:r>
          </w:p>
        </w:tc>
      </w:tr>
      <w:tr w:rsidR="00C32FD7" w:rsidRPr="00C32FD7" w14:paraId="320F7B0D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57BE4D5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AA8E3AF" w14:textId="3A0363B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O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C33807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.9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7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5ED3876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0.190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5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73FD78B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.190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E0CF492" w14:textId="2CF7B431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.1828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6C006006" w14:textId="77777777" w:rsidTr="00714E87">
        <w:trPr>
          <w:trHeight w:val="276"/>
        </w:trPr>
        <w:tc>
          <w:tcPr>
            <w:tcW w:w="715" w:type="dxa"/>
            <w:shd w:val="clear" w:color="000000" w:fill="FFFFFF"/>
            <w:noWrap/>
            <w:hideMark/>
          </w:tcPr>
          <w:p w14:paraId="16F07EC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233CAF6D" w14:textId="004813D0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A22AA3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.9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4EE99E2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4.257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2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73644C2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.2569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9C9564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.2462, [M+Na]⁺</w:t>
            </w:r>
          </w:p>
        </w:tc>
      </w:tr>
      <w:tr w:rsidR="00C32FD7" w:rsidRPr="00C32FD7" w14:paraId="302990FC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6570ABC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2E7AFD2F" w14:textId="6116EE84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F4FD2A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.8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7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7450738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2.144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3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4D6D0AB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.144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B40CDF1" w14:textId="61B96D00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.1370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40645190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45ABE5E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6E9F4D91" w14:textId="00062709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E82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06FA98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.8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7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06C7E25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0.144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3D42B09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144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27C94C6" w14:textId="37D02C29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.1371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02CC4593" w14:textId="77777777" w:rsidTr="00714E87">
        <w:trPr>
          <w:trHeight w:val="276"/>
        </w:trPr>
        <w:tc>
          <w:tcPr>
            <w:tcW w:w="715" w:type="dxa"/>
            <w:shd w:val="clear" w:color="000000" w:fill="FFFFFF"/>
            <w:noWrap/>
            <w:hideMark/>
          </w:tcPr>
          <w:p w14:paraId="6399CEC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1E9EEE2E" w14:textId="00F20BF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4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4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D4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4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4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224298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.5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6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505A49E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8.149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1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32D21AA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.1508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1555C8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.1573, [M+H]⁺</w:t>
            </w:r>
          </w:p>
        </w:tc>
      </w:tr>
      <w:tr w:rsidR="00C32FD7" w:rsidRPr="00C32FD7" w14:paraId="29A6CA48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7195BC4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18656351" w14:textId="41F58308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4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1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4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D4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4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4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49FCB5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.66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7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01492CF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58.2576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2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6F4FB1F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.2575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F6B1238" w14:textId="5042C20C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.2505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33045155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7EAB011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015701B8" w14:textId="206E9268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4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4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D4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D4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4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1E9A24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.7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6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7B03144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58.257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1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402D934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.255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F783E8C" w14:textId="53515D13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.2506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426DBBE8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47B106D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6D613615" w14:textId="52DFB66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564AFC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.98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3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42B736C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54.226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3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09BD954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.2259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914EA4F" w14:textId="1884F341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.2186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2CAFD81E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06CE79A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A1D518F" w14:textId="3CBCD1D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1CEB1A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.38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2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4181C07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77.213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8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29C2421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.2119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C6D6B08" w14:textId="62A3C0C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.2063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79345296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7102B1F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0F71497D" w14:textId="0557D9F8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81CF94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.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5A9413D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97.202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8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7DC9693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.2017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2D6E5A2" w14:textId="3CB21DD2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.1954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377920D1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6751436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39454AF" w14:textId="245C62CD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C819E3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.4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5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73A0236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80.212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3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617B552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.2111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37E831F" w14:textId="4C247FD5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.2060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69729B8A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3CECC2A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61F33FA7" w14:textId="7FFFF41D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FF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BDDC71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.4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5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162C1DB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72.1556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8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357BE2B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.155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CB4A6DF" w14:textId="3BF66BA5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.1489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7C8945C4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6CC5F7F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01C5A73B" w14:textId="65A9B32C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6AD2B6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.4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5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0C678F6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96.259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8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7BF6141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.2587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A6EED10" w14:textId="442F7008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.2524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336E495F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394670E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5E6736B2" w14:textId="10DA52D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8AA3B8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.4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5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75B9B2D4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34.208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8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700E6F9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.2067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4DBE85E" w14:textId="0DA5E313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.2001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1A0B4E7A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290198A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D4A2206" w14:textId="2EF62D4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008147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.4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5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31064D0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06.361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1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59C70FE4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.3616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4B976B1" w14:textId="47A81FE3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.3540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3662A399" w14:textId="77777777" w:rsidTr="00714E87">
        <w:trPr>
          <w:trHeight w:val="276"/>
        </w:trPr>
        <w:tc>
          <w:tcPr>
            <w:tcW w:w="715" w:type="dxa"/>
            <w:shd w:val="clear" w:color="000000" w:fill="FFFFFF"/>
            <w:noWrap/>
            <w:hideMark/>
          </w:tcPr>
          <w:p w14:paraId="3ECE608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0E5B174F" w14:textId="74771EC0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i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799DE8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.4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44F9EC8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90.403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5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42F3E5F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.4019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1C8FB6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1.4096, [M+H]⁺</w:t>
            </w:r>
          </w:p>
        </w:tc>
      </w:tr>
      <w:tr w:rsidR="00C32FD7" w:rsidRPr="00C32FD7" w14:paraId="6D46E3A3" w14:textId="77777777" w:rsidTr="00714E87">
        <w:trPr>
          <w:trHeight w:val="276"/>
        </w:trPr>
        <w:tc>
          <w:tcPr>
            <w:tcW w:w="715" w:type="dxa"/>
            <w:shd w:val="clear" w:color="000000" w:fill="FFFFFF"/>
            <w:noWrap/>
            <w:hideMark/>
          </w:tcPr>
          <w:p w14:paraId="012AE8F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66392BE4" w14:textId="43AE51C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A55BEF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.4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068B053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84.138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1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1E52A98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4.1377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43F5904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.1457, [M+H]⁺</w:t>
            </w:r>
          </w:p>
        </w:tc>
      </w:tr>
      <w:tr w:rsidR="00C32FD7" w:rsidRPr="00C32FD7" w14:paraId="1ECD907A" w14:textId="77777777" w:rsidTr="00714E87">
        <w:trPr>
          <w:trHeight w:val="276"/>
        </w:trPr>
        <w:tc>
          <w:tcPr>
            <w:tcW w:w="715" w:type="dxa"/>
            <w:shd w:val="clear" w:color="000000" w:fill="FFFFFF"/>
            <w:noWrap/>
            <w:hideMark/>
          </w:tcPr>
          <w:p w14:paraId="5397E7B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05A128EE" w14:textId="3D8FDDAC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2ABF6F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5.17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2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6A2D7C8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5.214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0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6E0E2B7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214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0A7575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2217, [M+H]⁺</w:t>
            </w:r>
          </w:p>
        </w:tc>
      </w:tr>
      <w:tr w:rsidR="00C32FD7" w:rsidRPr="00C32FD7" w14:paraId="5A6C66FB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4F2C47D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70CC49A2" w14:textId="5704C4D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554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831BFD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5.3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57997BD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72.1557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5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3630ADB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.1549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48416D4" w14:textId="4EFEF0F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.1488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78B9F4A8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0BB78C3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1B8AFC70" w14:textId="727215A5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E03221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.5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193F983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68.241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4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37BE160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.240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25F9A95" w14:textId="2688C4A3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.2355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6BADE732" w14:textId="77777777" w:rsidTr="00714E87">
        <w:trPr>
          <w:trHeight w:val="276"/>
        </w:trPr>
        <w:tc>
          <w:tcPr>
            <w:tcW w:w="715" w:type="dxa"/>
            <w:shd w:val="clear" w:color="000000" w:fill="FFFFFF"/>
            <w:noWrap/>
            <w:hideMark/>
          </w:tcPr>
          <w:p w14:paraId="10EBC98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409EA9CA" w14:textId="615CAE3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1E4863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.68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56FEECE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64.0637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1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0CD29DA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.0635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6F7CE3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.0709, [M+H]⁺</w:t>
            </w:r>
          </w:p>
        </w:tc>
      </w:tr>
      <w:tr w:rsidR="00C32FD7" w:rsidRPr="00C32FD7" w14:paraId="4C7AF0CD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098B484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F5F860F" w14:textId="484A0401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EA6B9E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7.17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6D35AAB4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4.2236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8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3EE29D8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2228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6C2DBE7" w14:textId="31635BCC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2168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212CAEDB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2374D80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5490E33B" w14:textId="5424D551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56A21F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7.41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63A661F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74.554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6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01091B06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.5531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55E63EF" w14:textId="6895041D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3.5468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11AAA074" w14:textId="77777777" w:rsidTr="00714E87">
        <w:trPr>
          <w:trHeight w:val="276"/>
        </w:trPr>
        <w:tc>
          <w:tcPr>
            <w:tcW w:w="715" w:type="dxa"/>
            <w:shd w:val="clear" w:color="000000" w:fill="FFFFFF"/>
            <w:noWrap/>
            <w:hideMark/>
          </w:tcPr>
          <w:p w14:paraId="4A3CBD2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17309653" w14:textId="7BC3DA5A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1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E03A0E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7.4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2C3FB074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85.273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1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22612E6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.2727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53D09B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.2804, [M+H]⁺</w:t>
            </w:r>
          </w:p>
        </w:tc>
      </w:tr>
      <w:tr w:rsidR="00C32FD7" w:rsidRPr="00C32FD7" w14:paraId="68306572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59DA35FD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23561F6D" w14:textId="5E6675B4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3A005D6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.5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3B0B48B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6.190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3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3AF0DB8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1899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522EECF" w14:textId="2C78CA2B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1825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2900A3AF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23B0B5F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4D4249C8" w14:textId="0313B140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1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1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3155135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9.3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9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63D8FFA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0.2064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8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16D543C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.2051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E95EF0E" w14:textId="4394E65F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.1984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6098E674" w14:textId="77777777" w:rsidTr="00714E87">
        <w:trPr>
          <w:trHeight w:val="276"/>
        </w:trPr>
        <w:tc>
          <w:tcPr>
            <w:tcW w:w="715" w:type="dxa"/>
            <w:shd w:val="clear" w:color="000000" w:fill="FFFFFF"/>
            <w:noWrap/>
            <w:hideMark/>
          </w:tcPr>
          <w:p w14:paraId="189441E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0AAFE4ED" w14:textId="3FE65B38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8EE1491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.36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0097C88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4.2047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0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59F5CD2C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.2049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5CCE5C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.1939, [M+Na]⁺</w:t>
            </w:r>
          </w:p>
        </w:tc>
      </w:tr>
      <w:tr w:rsidR="00C32FD7" w:rsidRPr="00C32FD7" w14:paraId="6675AFE7" w14:textId="77777777" w:rsidTr="00714E87">
        <w:trPr>
          <w:trHeight w:val="276"/>
        </w:trPr>
        <w:tc>
          <w:tcPr>
            <w:tcW w:w="715" w:type="dxa"/>
            <w:shd w:val="clear" w:color="000000" w:fill="FFFFFF"/>
            <w:noWrap/>
            <w:hideMark/>
          </w:tcPr>
          <w:p w14:paraId="64CDC914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45A7F568" w14:textId="1B657A89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77E7B4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.0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2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2A4B8312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98.348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0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2DF0193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.346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F03237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.3557, [M+H]⁺</w:t>
            </w:r>
          </w:p>
        </w:tc>
      </w:tr>
      <w:tr w:rsidR="00C32FD7" w:rsidRPr="00C32FD7" w14:paraId="49E8A2BD" w14:textId="77777777" w:rsidTr="00714E87">
        <w:trPr>
          <w:trHeight w:val="276"/>
        </w:trPr>
        <w:tc>
          <w:tcPr>
            <w:tcW w:w="715" w:type="dxa"/>
            <w:shd w:val="clear" w:color="000000" w:fill="FFFFFF"/>
            <w:noWrap/>
            <w:hideMark/>
          </w:tcPr>
          <w:p w14:paraId="4BEA18F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6ECDAD93" w14:textId="7C6EC46D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388D06B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.58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12B087F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19.3323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0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195DDD1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.332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0F674B9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.3397, [M+H]⁺</w:t>
            </w:r>
          </w:p>
        </w:tc>
      </w:tr>
      <w:tr w:rsidR="00C32FD7" w:rsidRPr="00C32FD7" w14:paraId="442D85F8" w14:textId="77777777" w:rsidTr="00714E87">
        <w:trPr>
          <w:trHeight w:val="276"/>
        </w:trPr>
        <w:tc>
          <w:tcPr>
            <w:tcW w:w="715" w:type="dxa"/>
            <w:shd w:val="clear" w:color="000000" w:fill="FFFFFF"/>
            <w:noWrap/>
            <w:hideMark/>
          </w:tcPr>
          <w:p w14:paraId="7CB81C1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3E1A08ED" w14:textId="59E340ED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1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7D5480A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.49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1C39563E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36.2985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06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5EAE3B4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.2975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D23DEF7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.3055, [M+H]⁺</w:t>
            </w:r>
          </w:p>
        </w:tc>
      </w:tr>
      <w:tr w:rsidR="00C32FD7" w:rsidRPr="00C32FD7" w14:paraId="78820DF6" w14:textId="77777777" w:rsidTr="00714E87">
        <w:trPr>
          <w:trHeight w:val="288"/>
        </w:trPr>
        <w:tc>
          <w:tcPr>
            <w:tcW w:w="715" w:type="dxa"/>
            <w:shd w:val="clear" w:color="000000" w:fill="FFFFFF"/>
            <w:noWrap/>
            <w:hideMark/>
          </w:tcPr>
          <w:p w14:paraId="2179459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93</w:t>
            </w:r>
          </w:p>
        </w:tc>
        <w:tc>
          <w:tcPr>
            <w:tcW w:w="2700" w:type="dxa"/>
            <w:shd w:val="clear" w:color="000000" w:fill="FFFFFF"/>
            <w:noWrap/>
            <w:hideMark/>
          </w:tcPr>
          <w:p w14:paraId="446EE102" w14:textId="3A78E9A8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CBAE3F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1.3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1</w:t>
            </w:r>
          </w:p>
        </w:tc>
        <w:tc>
          <w:tcPr>
            <w:tcW w:w="2880" w:type="dxa"/>
            <w:shd w:val="clear" w:color="000000" w:fill="FFFFFF"/>
            <w:noWrap/>
            <w:hideMark/>
          </w:tcPr>
          <w:p w14:paraId="58C762B3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0.317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19</w:t>
            </w:r>
          </w:p>
        </w:tc>
        <w:tc>
          <w:tcPr>
            <w:tcW w:w="1620" w:type="dxa"/>
            <w:shd w:val="clear" w:color="000000" w:fill="FFFFFF"/>
            <w:noWrap/>
            <w:hideMark/>
          </w:tcPr>
          <w:p w14:paraId="7422583F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.3164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4A06651" w14:textId="49CD1664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.3120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C32FD7" w:rsidRPr="00C32FD7" w14:paraId="0315ED08" w14:textId="77777777" w:rsidTr="00714E87">
        <w:trPr>
          <w:trHeight w:val="288"/>
        </w:trPr>
        <w:tc>
          <w:tcPr>
            <w:tcW w:w="7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05E7CB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3E37D7B" w14:textId="796E9B1E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48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9519AF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1.40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2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AB2FA48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92.3642 </w:t>
            </w:r>
            <w:r w:rsidRPr="00C32FD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0.00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F385C00" w14:textId="77777777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.361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02E1630" w14:textId="22EAE839" w:rsidR="00C32FD7" w:rsidRPr="00C32FD7" w:rsidRDefault="00C32FD7" w:rsidP="00C3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.3560, [M-H]</w:t>
            </w:r>
            <w:r w:rsidR="00DA3D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¯</w:t>
            </w:r>
          </w:p>
        </w:tc>
      </w:tr>
    </w:tbl>
    <w:p w14:paraId="7B623FC9" w14:textId="77777777" w:rsidR="00C32FD7" w:rsidRDefault="00C32FD7"/>
    <w:sectPr w:rsidR="00C32FD7" w:rsidSect="00C32F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M0NzQyMzc2MzQyNjBT0lEKTi0uzszPAykwrQUAWbv4JSwAAAA="/>
  </w:docVars>
  <w:rsids>
    <w:rsidRoot w:val="00C37B56"/>
    <w:rsid w:val="00044874"/>
    <w:rsid w:val="000618B4"/>
    <w:rsid w:val="000A6AC5"/>
    <w:rsid w:val="000B772C"/>
    <w:rsid w:val="001B1B58"/>
    <w:rsid w:val="002016DB"/>
    <w:rsid w:val="00213889"/>
    <w:rsid w:val="0021709E"/>
    <w:rsid w:val="002613B6"/>
    <w:rsid w:val="002E2A73"/>
    <w:rsid w:val="00396A06"/>
    <w:rsid w:val="003D3E54"/>
    <w:rsid w:val="00481613"/>
    <w:rsid w:val="004B02B9"/>
    <w:rsid w:val="004B16FE"/>
    <w:rsid w:val="004F7B96"/>
    <w:rsid w:val="00554F95"/>
    <w:rsid w:val="005E175E"/>
    <w:rsid w:val="006308B5"/>
    <w:rsid w:val="00647ED0"/>
    <w:rsid w:val="006C687D"/>
    <w:rsid w:val="00714E87"/>
    <w:rsid w:val="00731A9C"/>
    <w:rsid w:val="00793122"/>
    <w:rsid w:val="007D37DD"/>
    <w:rsid w:val="008B0109"/>
    <w:rsid w:val="009654DD"/>
    <w:rsid w:val="009A3B07"/>
    <w:rsid w:val="00AB4842"/>
    <w:rsid w:val="00AE76D5"/>
    <w:rsid w:val="00B12281"/>
    <w:rsid w:val="00B36C18"/>
    <w:rsid w:val="00BB02DA"/>
    <w:rsid w:val="00C12549"/>
    <w:rsid w:val="00C136C7"/>
    <w:rsid w:val="00C32FD7"/>
    <w:rsid w:val="00C37B56"/>
    <w:rsid w:val="00D418EF"/>
    <w:rsid w:val="00D9238A"/>
    <w:rsid w:val="00DA3D4D"/>
    <w:rsid w:val="00DB2934"/>
    <w:rsid w:val="00DC4626"/>
    <w:rsid w:val="00DC787C"/>
    <w:rsid w:val="00E82891"/>
    <w:rsid w:val="00F83145"/>
    <w:rsid w:val="00FF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BEBF1"/>
  <w15:chartTrackingRefBased/>
  <w15:docId w15:val="{E5916BF1-1AE5-4A6E-A91C-C109ACAB6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30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60</Words>
  <Characters>604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Xu</dc:creator>
  <cp:keywords/>
  <dc:description/>
  <cp:lastModifiedBy>Yan Xu</cp:lastModifiedBy>
  <cp:revision>5</cp:revision>
  <dcterms:created xsi:type="dcterms:W3CDTF">2021-12-17T14:19:00Z</dcterms:created>
  <dcterms:modified xsi:type="dcterms:W3CDTF">2022-03-18T14:12:00Z</dcterms:modified>
</cp:coreProperties>
</file>